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60FB" w14:textId="77777777" w:rsidR="006C7020" w:rsidRPr="000847EA" w:rsidRDefault="006C7020" w:rsidP="006C7020">
      <w:pPr>
        <w:spacing w:line="480" w:lineRule="auto"/>
        <w:ind w:left="360"/>
        <w:rPr>
          <w:b/>
          <w:bCs/>
        </w:rPr>
      </w:pPr>
      <w:r w:rsidRPr="000847EA">
        <w:rPr>
          <w:b/>
          <w:bCs/>
        </w:rPr>
        <w:t xml:space="preserve">Supplementary Material 1. Search strategies for all searched databases </w:t>
      </w:r>
    </w:p>
    <w:tbl>
      <w:tblPr>
        <w:tblStyle w:val="TableGrid"/>
        <w:tblW w:w="14207" w:type="dxa"/>
        <w:tblInd w:w="-538" w:type="dxa"/>
        <w:tblLayout w:type="fixed"/>
        <w:tblLook w:val="04A0" w:firstRow="1" w:lastRow="0" w:firstColumn="1" w:lastColumn="0" w:noHBand="0" w:noVBand="1"/>
      </w:tblPr>
      <w:tblGrid>
        <w:gridCol w:w="1242"/>
        <w:gridCol w:w="9923"/>
        <w:gridCol w:w="992"/>
        <w:gridCol w:w="992"/>
        <w:gridCol w:w="1058"/>
      </w:tblGrid>
      <w:tr w:rsidR="006C7020" w:rsidRPr="00C37F97" w14:paraId="3A4A0BCF" w14:textId="77777777" w:rsidTr="00DD4B44">
        <w:trPr>
          <w:trHeight w:val="373"/>
        </w:trPr>
        <w:tc>
          <w:tcPr>
            <w:tcW w:w="1242" w:type="dxa"/>
            <w:shd w:val="clear" w:color="auto" w:fill="D9D9D9" w:themeFill="background1" w:themeFillShade="D9"/>
          </w:tcPr>
          <w:p w14:paraId="136732AF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7F97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9923" w:type="dxa"/>
            <w:shd w:val="clear" w:color="auto" w:fill="D9D9D9" w:themeFill="background1" w:themeFillShade="D9"/>
          </w:tcPr>
          <w:p w14:paraId="79103192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7F97">
              <w:rPr>
                <w:rFonts w:asciiTheme="majorBidi" w:hAnsiTheme="majorBidi" w:cstheme="majorBidi"/>
                <w:b/>
                <w:bCs/>
              </w:rPr>
              <w:t>Searc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D4AB19C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7F97"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58CAC60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7F97">
              <w:rPr>
                <w:rFonts w:asciiTheme="majorBidi" w:hAnsiTheme="majorBidi" w:cstheme="majorBidi"/>
                <w:b/>
                <w:bCs/>
              </w:rPr>
              <w:t>Filters</w:t>
            </w:r>
          </w:p>
        </w:tc>
        <w:tc>
          <w:tcPr>
            <w:tcW w:w="1058" w:type="dxa"/>
            <w:shd w:val="clear" w:color="auto" w:fill="D9D9D9" w:themeFill="background1" w:themeFillShade="D9"/>
          </w:tcPr>
          <w:p w14:paraId="70BDBEB5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7F97">
              <w:rPr>
                <w:rFonts w:asciiTheme="majorBidi" w:hAnsiTheme="majorBidi" w:cstheme="majorBidi"/>
                <w:b/>
                <w:bCs/>
              </w:rPr>
              <w:t>Hits</w:t>
            </w:r>
          </w:p>
        </w:tc>
      </w:tr>
      <w:tr w:rsidR="006C7020" w:rsidRPr="00C37F97" w14:paraId="44E6D744" w14:textId="77777777" w:rsidTr="00DD4B44">
        <w:trPr>
          <w:trHeight w:val="1495"/>
        </w:trPr>
        <w:tc>
          <w:tcPr>
            <w:tcW w:w="1242" w:type="dxa"/>
            <w:shd w:val="clear" w:color="auto" w:fill="auto"/>
          </w:tcPr>
          <w:p w14:paraId="45B3C6CF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37F97">
              <w:rPr>
                <w:rFonts w:asciiTheme="majorBidi" w:hAnsiTheme="majorBidi" w:cstheme="majorBidi"/>
                <w:b/>
                <w:bCs/>
                <w:color w:val="000000" w:themeColor="text1"/>
              </w:rPr>
              <w:t>Pubmed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14:paraId="1CDEDF66" w14:textId="77777777" w:rsidR="006C7020" w:rsidRPr="00C37F97" w:rsidRDefault="006C7020" w:rsidP="00DD4B44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("disasters"[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e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 Terms] OR "disaster medicine"[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e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 Terms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ri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merg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) AND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"[Language] AND ("health personnel"[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e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 Terms] AND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"[Language]) AND ((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mpet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knowled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aware*"[Title/Abstract] OR "attitude of health personnel"[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e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 Terms] OR "skill*"[Title/Abstract] OR "readiness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repar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willing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nfid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) AND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"[Language]) AND (("tool*"[Title/Abstract] OR "instrument*"[Title/Abstract] OR "survey*"[Title/Abstract] OR "quantitative*"[Title/Abstract] OR "questionnaire*"[Title/Abstract] OR "scale*"[Title/Abstract] OR "inventor*"[Title/Abstract]) AND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"[Language]) AND (("plan*"[Title/Abstract] OR "predict*"[Title/Abstract] OR "prevent*"[Title/Abstract] OR "recover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po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ana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control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ili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 OR "protect*"[Title/Abstract] OR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du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"[Title/Abstract]) AND "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"[Language])) AND 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nglish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[Filter])</w:t>
            </w:r>
          </w:p>
        </w:tc>
        <w:tc>
          <w:tcPr>
            <w:tcW w:w="992" w:type="dxa"/>
            <w:shd w:val="clear" w:color="auto" w:fill="auto"/>
          </w:tcPr>
          <w:p w14:paraId="2D2D0A9F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4 October 2022</w:t>
            </w:r>
          </w:p>
        </w:tc>
        <w:tc>
          <w:tcPr>
            <w:tcW w:w="992" w:type="dxa"/>
            <w:shd w:val="clear" w:color="auto" w:fill="auto"/>
          </w:tcPr>
          <w:p w14:paraId="33FD42F0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English</w:t>
            </w:r>
          </w:p>
        </w:tc>
        <w:tc>
          <w:tcPr>
            <w:tcW w:w="1058" w:type="dxa"/>
            <w:shd w:val="clear" w:color="auto" w:fill="auto"/>
          </w:tcPr>
          <w:p w14:paraId="15FDCE7A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4116</w:t>
            </w:r>
          </w:p>
        </w:tc>
      </w:tr>
      <w:tr w:rsidR="006C7020" w:rsidRPr="00C37F97" w14:paraId="1AA25CF7" w14:textId="77777777" w:rsidTr="006C7020">
        <w:trPr>
          <w:trHeight w:val="1550"/>
        </w:trPr>
        <w:tc>
          <w:tcPr>
            <w:tcW w:w="1242" w:type="dxa"/>
            <w:shd w:val="clear" w:color="auto" w:fill="auto"/>
          </w:tcPr>
          <w:p w14:paraId="66DD2757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 w:themeColor="text1"/>
              </w:rPr>
              <w:t>CINAHL</w:t>
            </w:r>
          </w:p>
        </w:tc>
        <w:tc>
          <w:tcPr>
            <w:tcW w:w="9923" w:type="dxa"/>
            <w:shd w:val="clear" w:color="auto" w:fill="auto"/>
          </w:tcPr>
          <w:p w14:paraId="4D3B1410" w14:textId="7DDDCD16" w:rsidR="006C7020" w:rsidRPr="006C7020" w:rsidRDefault="006C7020" w:rsidP="006C702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TI(disaster*) OR AB(disaster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ri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ri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mergen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mergen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“disaster medicine”) OR AB(“disaster medicine”)) AND (TI(“Healthcare provider*”) OR TI(“health care provider*”) OR TI(“Health personnel” ) OR TI(“health care personnel”) OR  TI(“healthcare personnel”) OR TI(“healthcare practitioner*”) OR TI(“health care practitioner*”) OR TI("Health profession*") OR TI("Healthcare profession*") OR TI("Health care profession*") OR TI("Allied health") OR TI(“hospital staff”) OR TI(“healthcare staff”) OR TI(“health care staff”) OR TI("Health science*") OR TI(Biomed*) OR TI(dent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nur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nutrition*) OR TI(diet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ys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TI(“occup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ad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TI(“radi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”) OR TI(“physical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TI(medic*) OR TI(doctor*) OR TI(clinician*) OR TI(surg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arma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udiolo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sych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idwi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hysician*) OR TI(“public health”) OR AB(“Healthcare provider*”) OR AB(“health care provider*”) OR AB(“Health personnel”) OR AB(“health care personnel”) OR  AB(“healthcare personnel”) OR AB(“healthcare practitioner*”) OR AB(“health care practitioner*”) OR AB("Health profession*") OR AB("Healthcare profession*") OR AB("Health care profession*") OR AB("Allied health") OR AB(“hospital staff”) OR AB(“healthcare staff”) OR AB(“health care staff”) OR AB("Health science*") OR AB(Biomed*) OR AB(dent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nur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nutrition*) OR AB(diet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ys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AB(“occup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ad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AB(“radi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”) OR AB(“physical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AB(medic*) OR AB(doctor*) OR AB(clinician*) OR AB(surg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arma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udiolo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sych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idwi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hysician*) OR AB(“public health”)) AND (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mpet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knowled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aware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ttitud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skill*) OR TI(readiness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repar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willing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nfid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mpet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knowledge*) OR AB(aware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ttitud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AB(skill*) OR </w:t>
            </w: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>AB(readiness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repar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willing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nfid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) AND (TI(tool*) OR TI(instrument*) OR TI(survey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quantitativ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questionnaire*) OR TI(scale*) OR TI(inventor*) OR AB(tool*) OR AB(instrument*) OR AB(survey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quantitativ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questionnaire*) OR AB(scale*) OR AB(inventor*)) AND (TI(plan*) OR TI(predict*) OR TI(prevent*) OR TI(recover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po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ana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control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ili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rotect*) OR TI(reduce*) OR AB(plan*) OR AB(predict*) OR AB(prevent*) OR AB(recover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po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ana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control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ili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rotect*) OR AB(reduce*))</w:t>
            </w:r>
          </w:p>
        </w:tc>
        <w:tc>
          <w:tcPr>
            <w:tcW w:w="992" w:type="dxa"/>
            <w:shd w:val="clear" w:color="auto" w:fill="auto"/>
          </w:tcPr>
          <w:p w14:paraId="6E7D9362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lastRenderedPageBreak/>
              <w:t>4 October 2022</w:t>
            </w:r>
          </w:p>
        </w:tc>
        <w:tc>
          <w:tcPr>
            <w:tcW w:w="992" w:type="dxa"/>
            <w:shd w:val="clear" w:color="auto" w:fill="auto"/>
          </w:tcPr>
          <w:p w14:paraId="628C142E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English</w:t>
            </w:r>
          </w:p>
        </w:tc>
        <w:tc>
          <w:tcPr>
            <w:tcW w:w="1058" w:type="dxa"/>
            <w:shd w:val="clear" w:color="auto" w:fill="auto"/>
          </w:tcPr>
          <w:p w14:paraId="32EF1309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2094</w:t>
            </w:r>
          </w:p>
          <w:p w14:paraId="18BA1072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515A687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C7020" w:rsidRPr="00C37F97" w14:paraId="3209041D" w14:textId="77777777" w:rsidTr="006C7020">
        <w:trPr>
          <w:trHeight w:val="841"/>
        </w:trPr>
        <w:tc>
          <w:tcPr>
            <w:tcW w:w="1242" w:type="dxa"/>
            <w:shd w:val="clear" w:color="auto" w:fill="auto"/>
          </w:tcPr>
          <w:p w14:paraId="61D533FD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roQuest Public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H</w:t>
            </w:r>
            <w:r w:rsidRPr="00C37F9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alth</w:t>
            </w:r>
          </w:p>
        </w:tc>
        <w:tc>
          <w:tcPr>
            <w:tcW w:w="9923" w:type="dxa"/>
            <w:shd w:val="clear" w:color="auto" w:fill="auto"/>
          </w:tcPr>
          <w:p w14:paraId="4B385CF5" w14:textId="77777777" w:rsidR="006C7020" w:rsidRPr="00C37F97" w:rsidRDefault="006C7020" w:rsidP="00DD4B44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TI(disaster*) OR AB(disaster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ri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ri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mergen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emergen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“disaster medicine”) OR AB(“disaster medicine”)) AND (TI(“Healthcare provider*”) OR TI(“health care provider*”) OR TI(“Health personnel” ) OR TI(“health care personnel”) OR  TI(“healthcare personnel”) OR TI(“healthcare practitioner*”) OR TI(“health care practitioner*”) OR TI("Health profession*") OR TI("Healthcare profession*") OR TI("Health care profession*") OR TI("Allied health") OR TI(“hospital staff”) OR TI(“healthcare staff”) OR TI(“health care staff”) OR TI("Health science*") OR TI(Biomed*) OR TI(dent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nur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nutrition*) OR TI(diet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ys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TI(“occup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ad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TI(“radi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”) OR TI(“physical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TI(medic*) OR TI(doctor*) OR TI(clinician*) OR TI(surg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arma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udiolo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sych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idwi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hysician*) OR TI(“public health”) OR AB(“Healthcare provider*”) OR AB(“health care provider*”) OR AB(“Health personnel”) OR AB(“health care personnel”) OR  AB(“healthcare personnel”) OR AB(“healthcare practitioner*”) OR AB(“health care practitioner*”) OR AB("Health profession*") OR AB("Healthcare profession*") OR AB("Health care profession*") OR AB("Allied health") OR AB(“hospital staff”) OR AB(“healthcare staff”) OR AB(“health care staff”) OR AB("Health science*") OR AB(Biomed*) OR AB(dent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nurs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nutrition*) OR AB(diet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ys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AB(“occup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adio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) OR AB(“radiation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 xml:space="preserve">*”) OR AB(“physical 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therap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”) OR AB(medic*) OR AB(doctor*) OR AB(clinician*) OR AB(surg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harmac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udiolo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sych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idwi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hysician*) OR AB(“public health”)) AND (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mpet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knowled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aware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ttitud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skill*) OR TI(readiness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repar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willing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nfid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mpet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knowledge*) OR AB(aware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attitud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skill*) OR AB(readiness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prepar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willing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confid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) AND (TI(tool*) OR TI(instrument*) OR TI(survey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quantitativ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questionnaire*) OR TI(scale*) OR TI(inventor*) OR AB(tool*) OR AB(instrument*) OR AB(survey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quantitativ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questionnaire*) OR AB(scale*) OR AB(inventor*)) AND (TI(plan*) OR TI(predict*) OR TI(prevent*) OR TI(recover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po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ana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control) OR TI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ili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TI(protect*) OR TI(reduce*) OR AB(plan*) OR AB(predict*) OR AB(prevent*) OR AB(recover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po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manag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control) OR AB(</w:t>
            </w:r>
            <w:proofErr w:type="spellStart"/>
            <w:r w:rsidRPr="00C37F97">
              <w:rPr>
                <w:rFonts w:asciiTheme="majorBidi" w:hAnsiTheme="majorBidi" w:cstheme="majorBidi"/>
                <w:color w:val="000000"/>
              </w:rPr>
              <w:t>resilien</w:t>
            </w:r>
            <w:proofErr w:type="spellEnd"/>
            <w:r w:rsidRPr="00C37F97">
              <w:rPr>
                <w:rFonts w:asciiTheme="majorBidi" w:hAnsiTheme="majorBidi" w:cstheme="majorBidi"/>
                <w:color w:val="000000"/>
              </w:rPr>
              <w:t>*) OR AB(protect*) OR AB(reduce*))</w:t>
            </w:r>
          </w:p>
        </w:tc>
        <w:tc>
          <w:tcPr>
            <w:tcW w:w="992" w:type="dxa"/>
            <w:shd w:val="clear" w:color="auto" w:fill="auto"/>
          </w:tcPr>
          <w:p w14:paraId="4C52F9FF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4 October 2022</w:t>
            </w:r>
          </w:p>
        </w:tc>
        <w:tc>
          <w:tcPr>
            <w:tcW w:w="992" w:type="dxa"/>
            <w:shd w:val="clear" w:color="auto" w:fill="auto"/>
          </w:tcPr>
          <w:p w14:paraId="264D810F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English</w:t>
            </w:r>
          </w:p>
        </w:tc>
        <w:tc>
          <w:tcPr>
            <w:tcW w:w="1058" w:type="dxa"/>
            <w:shd w:val="clear" w:color="auto" w:fill="auto"/>
          </w:tcPr>
          <w:p w14:paraId="065CD2A0" w14:textId="77777777" w:rsidR="006C7020" w:rsidRPr="00C37F97" w:rsidRDefault="006C7020" w:rsidP="00DD4B4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37F97">
              <w:rPr>
                <w:rFonts w:asciiTheme="majorBidi" w:hAnsiTheme="majorBidi" w:cstheme="majorBidi"/>
              </w:rPr>
              <w:t>1644</w:t>
            </w:r>
          </w:p>
        </w:tc>
      </w:tr>
    </w:tbl>
    <w:p w14:paraId="1EEFAB06" w14:textId="77777777" w:rsidR="006C7020" w:rsidRPr="00C37F97" w:rsidRDefault="006C7020" w:rsidP="006C7020">
      <w:pPr>
        <w:spacing w:line="480" w:lineRule="auto"/>
      </w:pPr>
    </w:p>
    <w:p w14:paraId="47E2E951" w14:textId="6331AB18" w:rsidR="00111172" w:rsidRDefault="00111172" w:rsidP="006C7020">
      <w:pPr>
        <w:spacing w:after="160" w:line="259" w:lineRule="auto"/>
      </w:pPr>
    </w:p>
    <w:sectPr w:rsidR="00111172" w:rsidSect="006C70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020"/>
    <w:rsid w:val="00015607"/>
    <w:rsid w:val="0002103F"/>
    <w:rsid w:val="000273FA"/>
    <w:rsid w:val="00046E22"/>
    <w:rsid w:val="00095154"/>
    <w:rsid w:val="000C2E5B"/>
    <w:rsid w:val="00111172"/>
    <w:rsid w:val="001D0290"/>
    <w:rsid w:val="002A4985"/>
    <w:rsid w:val="00335F44"/>
    <w:rsid w:val="00380356"/>
    <w:rsid w:val="003A4CA1"/>
    <w:rsid w:val="003B57E7"/>
    <w:rsid w:val="0049232F"/>
    <w:rsid w:val="004E2B84"/>
    <w:rsid w:val="004E4A58"/>
    <w:rsid w:val="005022B8"/>
    <w:rsid w:val="00506281"/>
    <w:rsid w:val="00567390"/>
    <w:rsid w:val="00591E82"/>
    <w:rsid w:val="005E4F90"/>
    <w:rsid w:val="006768CA"/>
    <w:rsid w:val="006C7020"/>
    <w:rsid w:val="00725749"/>
    <w:rsid w:val="007C55EF"/>
    <w:rsid w:val="007D6EEF"/>
    <w:rsid w:val="00812473"/>
    <w:rsid w:val="00871201"/>
    <w:rsid w:val="008E6D5D"/>
    <w:rsid w:val="00920C36"/>
    <w:rsid w:val="0092429B"/>
    <w:rsid w:val="009427AD"/>
    <w:rsid w:val="00985819"/>
    <w:rsid w:val="00990981"/>
    <w:rsid w:val="009C6E33"/>
    <w:rsid w:val="00B06008"/>
    <w:rsid w:val="00B471CD"/>
    <w:rsid w:val="00BC28C8"/>
    <w:rsid w:val="00BC3D3B"/>
    <w:rsid w:val="00BE4688"/>
    <w:rsid w:val="00C8629D"/>
    <w:rsid w:val="00CA449C"/>
    <w:rsid w:val="00D51587"/>
    <w:rsid w:val="00D670DE"/>
    <w:rsid w:val="00D84E33"/>
    <w:rsid w:val="00DB4194"/>
    <w:rsid w:val="00DE1E79"/>
    <w:rsid w:val="00DE7F78"/>
    <w:rsid w:val="00E217E8"/>
    <w:rsid w:val="00E53E67"/>
    <w:rsid w:val="00E7109B"/>
    <w:rsid w:val="00E822DF"/>
    <w:rsid w:val="00E966E3"/>
    <w:rsid w:val="00FB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439A9"/>
  <w15:chartTrackingRefBased/>
  <w15:docId w15:val="{59185443-C17D-0242-9C5A-A300E6C1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02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02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mi Gadelhak Gomaa Elshami</dc:creator>
  <cp:keywords/>
  <dc:description/>
  <cp:lastModifiedBy>Sara Sami Gadelhak Gomaa Elshami</cp:lastModifiedBy>
  <cp:revision>1</cp:revision>
  <dcterms:created xsi:type="dcterms:W3CDTF">2023-12-12T09:46:00Z</dcterms:created>
  <dcterms:modified xsi:type="dcterms:W3CDTF">2023-12-12T09:47:00Z</dcterms:modified>
</cp:coreProperties>
</file>